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4. Primers used in this study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5698"/>
        <w:gridCol w:w="1800"/>
      </w:tblGrid>
      <w:tr>
        <w:trPr>
          <w:trHeight w:val="46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quence (5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 to 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1</w:t>
            </w:r>
            <w:r>
              <w:rPr>
                <w:kern w:val="0"/>
                <w:szCs w:val="21"/>
              </w:rPr>
              <w:t>CH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AACAACAACAACAACAC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R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pair 1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1</w:t>
            </w:r>
            <w:r>
              <w:rPr>
                <w:kern w:val="0"/>
                <w:szCs w:val="21"/>
              </w:rPr>
              <w:t>CH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TTACCACCACTAAC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Wor1</w:t>
            </w:r>
            <w:r>
              <w:rPr>
                <w:kern w:val="0"/>
                <w:szCs w:val="21"/>
              </w:rPr>
              <w:t>CHF5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 w:val="24"/>
              </w:rPr>
              <w:t>CACACTATACAAGAAGAGAAAC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R1</w:t>
            </w:r>
            <w:r>
              <w:rPr/>
              <w:t xml:space="preserve"> deletion confirmation </w:t>
            </w:r>
          </w:p>
          <w:p>
            <w:pPr>
              <w:pStyle w:val="Normal"/>
              <w:jc w:val="center"/>
              <w:rPr/>
            </w:pPr>
            <w:r>
              <w:rPr/>
              <w:t>(pair 2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F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GAAATCCAGACAGTCG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F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TAGAGACACAAACGAA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R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pair 3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Wor1</w:t>
            </w:r>
            <w:r>
              <w:rPr>
                <w:kern w:val="0"/>
                <w:szCs w:val="21"/>
              </w:rPr>
              <w:t>CHR3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 w:val="24"/>
              </w:rPr>
              <w:t>GAATTAGGGTTATGGTATGAT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LT362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sz w:val="24"/>
              </w:rPr>
              <w:t>atggtttcagctgctatactg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R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pair 4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LT363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sz w:val="24"/>
              </w:rPr>
              <w:t>atgatgattctgtttgaggtg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5F1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 xml:space="preserve">TTATATGGGCCCCATTTAGCTGCTATTTCAACC 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For EFG1 knockout plasmid </w:t>
            </w:r>
            <w:r>
              <w:rPr/>
              <w:t xml:space="preserve"> pSFS2A-EFG1K</w:t>
            </w:r>
            <w:r>
              <w:rPr/>
              <w:t>O</w:t>
            </w:r>
            <w:r>
              <w:rPr/>
              <w:t>a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5R1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AATCATCTCGAG</w:t>
            </w:r>
            <w:bookmarkStart w:id="0" w:name="OLE_LINK6"/>
            <w:bookmarkStart w:id="1" w:name="OLE_LINK5"/>
            <w:r>
              <w:rPr>
                <w:sz w:val="24"/>
              </w:rPr>
              <w:t>AGTTAAGTGGGTTGGCTGGATG</w:t>
            </w:r>
            <w:bookmarkEnd w:id="0"/>
            <w:bookmarkEnd w:id="1"/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3F1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 xml:space="preserve">TAATATCCGCGGGAGATGATAGTTTGTGGCGTG  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3R1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ATATACGAGCTC</w:t>
            </w:r>
            <w:bookmarkStart w:id="2" w:name="OLE_LINK10"/>
            <w:bookmarkStart w:id="3" w:name="OLE_LINK9"/>
            <w:r>
              <w:rPr>
                <w:sz w:val="24"/>
              </w:rPr>
              <w:t>ATCACCTGTAACTCGTGTCG</w:t>
            </w:r>
            <w:bookmarkEnd w:id="2"/>
            <w:bookmarkEnd w:id="3"/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5F2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TTATATGGGCCCGAAGAGACAAGCAAACAAAC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For  EFG1 knockout plasmid </w:t>
            </w:r>
            <w:r>
              <w:rPr/>
              <w:t xml:space="preserve"> pSFS2A-EFG1K</w:t>
            </w:r>
            <w:r>
              <w:rPr/>
              <w:t>O</w:t>
            </w:r>
            <w:r>
              <w:rPr/>
              <w:t>b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5R2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AATCATCTCGAG</w:t>
            </w:r>
            <w:bookmarkStart w:id="4" w:name="OLE_LINK8"/>
            <w:bookmarkStart w:id="5" w:name="OLE_LINK7"/>
            <w:r>
              <w:rPr>
                <w:sz w:val="24"/>
              </w:rPr>
              <w:t>TGGGTTATATTCTTGGTAGTC</w:t>
            </w:r>
            <w:bookmarkEnd w:id="4"/>
            <w:bookmarkEnd w:id="5"/>
            <w:r>
              <w:rPr>
                <w:sz w:val="24"/>
              </w:rPr>
              <w:t xml:space="preserve">  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3F2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TAATATCCGCGGGTTCAGTTCACCCTTCAC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-EFG3R2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ATATACGAGCTCAAGACAATGACTTACAC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G1CHF5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TATCCCAACTTTAATTCCTTC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FG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pair 1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F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GAAATCCAGACAGTCG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F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kern w:val="0"/>
                <w:sz w:val="24"/>
              </w:rPr>
              <w:t>CGATTAGAGACACAAACGAA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FG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pair 2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G1CHR3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GATGATACGGTTAGAAG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G1CH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AACAACAAGGACAACCAG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FG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pair 3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G1CH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ACCGACACATTATTGGCA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P1</w:t>
            </w:r>
            <w:r>
              <w:rPr>
                <w:kern w:val="0"/>
                <w:szCs w:val="21"/>
              </w:rPr>
              <w:t>pGFP-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sz w:val="24"/>
              </w:rPr>
            </w:pPr>
            <w:r>
              <w:rPr>
                <w:caps/>
                <w:sz w:val="24"/>
              </w:rPr>
              <w:t>tgaaataaatcatatttaatccaacaatcaatcaattcactcttccatttctaacaaacaAATATAAATAGTCGACAA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P1p-GFP reporter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P1</w:t>
            </w:r>
            <w:r>
              <w:rPr>
                <w:kern w:val="0"/>
                <w:szCs w:val="21"/>
              </w:rPr>
              <w:t>pGFP-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AAGAAAGACCTAAAAGGATGGCATTTTAATCGACACTTATAACCTAAAAAGTAGGTATCT</w:t>
            </w:r>
            <w:bookmarkStart w:id="6" w:name="OLE_LINK4"/>
            <w:bookmarkStart w:id="7" w:name="OLE_LINK3"/>
            <w:r>
              <w:rPr>
                <w:caps/>
                <w:sz w:val="24"/>
              </w:rPr>
              <w:t>gaccacctttgattgtaaatag</w:t>
            </w:r>
            <w:bookmarkEnd w:id="6"/>
            <w:bookmarkEnd w:id="7"/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sz w:val="24"/>
              </w:rPr>
            </w:pPr>
            <w:r>
              <w:rPr>
                <w:caps/>
                <w:sz w:val="24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P</w:t>
            </w:r>
            <w:r>
              <w:rPr>
                <w:kern w:val="0"/>
                <w:szCs w:val="21"/>
              </w:rPr>
              <w:t>2pGFP-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ataatatcaatcaattaatcaatcaaataacaacaacccactaaacatcaccatttatcaAATATAAATAGTCGACAA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P2p-GFP reporter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P</w:t>
            </w:r>
            <w:r>
              <w:rPr>
                <w:kern w:val="0"/>
                <w:szCs w:val="21"/>
              </w:rPr>
              <w:t>2pGFP-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aps/>
                <w:sz w:val="24"/>
              </w:rPr>
              <w:t>AGTAAAAACTAATCAAGCAACTAATATTTTAATATTTTAACTTTATTCCACCCCTTCATCgaccacctttgattgtaaat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P1pGFP-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/>
              <w:t>TCGGTCACATATAACTAC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FP reporter checking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P2pGFP-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/>
              <w:t>AACCTGGAAATCGGGGAA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D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/>
              <w:t>AGCATTGAAGACCATACGC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42:00Z</dcterms:created>
  <dc:creator>MC SYSTEM</dc:creator>
  <dc:description/>
  <cp:keywords/>
  <dc:language>en-US</dc:language>
  <cp:lastModifiedBy>MC SYSTEM</cp:lastModifiedBy>
  <dcterms:modified xsi:type="dcterms:W3CDTF">2014-01-29T09:01:00Z</dcterms:modified>
  <cp:revision>57</cp:revision>
  <dc:subject/>
  <dc:title>Primers used in this study</dc:title>
</cp:coreProperties>
</file>